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8E5CE" w14:textId="50CA9FCA" w:rsidR="00170C02" w:rsidRDefault="00170C02" w:rsidP="00170C02">
      <w:pPr>
        <w:pStyle w:val="EndNoteBibliography"/>
        <w:spacing w:after="0" w:line="480" w:lineRule="auto"/>
        <w:ind w:left="720" w:hanging="720"/>
        <w:rPr>
          <w:rFonts w:ascii="Times New Roman"/>
          <w:sz w:val="22"/>
        </w:rPr>
      </w:pPr>
      <w:r w:rsidRPr="00EC2BFE">
        <w:rPr>
          <w:rFonts w:ascii="Times New Roman"/>
          <w:sz w:val="14"/>
          <w:szCs w:val="1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9234F2" wp14:editId="2A3BBCE6">
                <wp:simplePos x="0" y="0"/>
                <wp:positionH relativeFrom="column">
                  <wp:posOffset>-2540</wp:posOffset>
                </wp:positionH>
                <wp:positionV relativeFrom="paragraph">
                  <wp:posOffset>95885</wp:posOffset>
                </wp:positionV>
                <wp:extent cx="5469255" cy="50990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020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E18B24" w14:textId="77777777" w:rsidR="00E74A7D" w:rsidRPr="00933729" w:rsidRDefault="00E74A7D" w:rsidP="00170C0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>Supplementary table 1.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Univariable</w:t>
                            </w:r>
                            <w:proofErr w:type="spell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and multivariable regression analysis for </w:t>
                            </w:r>
                          </w:p>
                          <w:p w14:paraId="2CA38845" w14:textId="06EB0ED2" w:rsidR="00E74A7D" w:rsidRPr="00933729" w:rsidRDefault="00E74A7D" w:rsidP="00170C0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difficult</w:t>
                            </w:r>
                            <w:r w:rsidR="002A3B3C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y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initiating sleep (DIS)</w:t>
                            </w:r>
                          </w:p>
                          <w:p w14:paraId="18AF8EA5" w14:textId="77777777" w:rsidR="00E74A7D" w:rsidRPr="00933729" w:rsidRDefault="00E74A7D" w:rsidP="00170C0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9234F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.2pt;margin-top:7.55pt;width:430.65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" filled="f" stroked="f">
                <v:textbox style="mso-fit-shape-to-text:t">
                  <w:txbxContent>
                    <w:p w14:paraId="09E18B24" w14:textId="77777777" w:rsidR="00E74A7D" w:rsidRPr="00933729" w:rsidRDefault="00E74A7D" w:rsidP="00170C02">
                      <w:pPr>
                        <w:pStyle w:val="a4"/>
                        <w:spacing w:before="0" w:beforeAutospacing="0" w:after="0" w:afterAutospacing="0"/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r w:rsidRPr="00933729">
                        <w:rPr>
                          <w:rFonts w:ascii="Times New Roman" w:eastAsia="맑은 고딕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Supplementary table 1. </w:t>
                      </w:r>
                      <w:r w:rsidRPr="00933729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Univariable and multivariable regression analysis for </w:t>
                      </w:r>
                    </w:p>
                    <w:p w14:paraId="2CA38845" w14:textId="06EB0ED2" w:rsidR="00E74A7D" w:rsidRPr="00933729" w:rsidRDefault="00E74A7D" w:rsidP="00170C02">
                      <w:pPr>
                        <w:pStyle w:val="a4"/>
                        <w:spacing w:before="0" w:beforeAutospacing="0" w:after="0" w:afterAutospacing="0"/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r w:rsidRPr="00933729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  <w:t>difficult</w:t>
                      </w:r>
                      <w:r w:rsidR="002A3B3C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  <w:t>y</w:t>
                      </w:r>
                      <w:r w:rsidRPr="00933729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initiating sleep (DIS)</w:t>
                      </w:r>
                    </w:p>
                    <w:p w14:paraId="18AF8EA5" w14:textId="77777777" w:rsidR="00E74A7D" w:rsidRPr="00933729" w:rsidRDefault="00E74A7D" w:rsidP="00170C02">
                      <w:pPr>
                        <w:pStyle w:val="a4"/>
                        <w:spacing w:before="0" w:beforeAutospacing="0" w:after="0" w:afterAutospacing="0"/>
                        <w:rPr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4510A3" w14:textId="0F67DC07" w:rsidR="00170C02" w:rsidRDefault="00170C02" w:rsidP="00170C02">
      <w:pPr>
        <w:pStyle w:val="EndNoteBibliography"/>
        <w:spacing w:after="0" w:line="480" w:lineRule="auto"/>
        <w:ind w:left="720" w:hanging="720"/>
        <w:rPr>
          <w:rFonts w:ascii="Times New Roman"/>
          <w:sz w:val="22"/>
        </w:rPr>
      </w:pP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1"/>
        <w:gridCol w:w="892"/>
        <w:gridCol w:w="709"/>
        <w:gridCol w:w="792"/>
        <w:gridCol w:w="710"/>
        <w:gridCol w:w="853"/>
        <w:gridCol w:w="711"/>
        <w:gridCol w:w="852"/>
        <w:gridCol w:w="711"/>
        <w:gridCol w:w="616"/>
        <w:gridCol w:w="708"/>
      </w:tblGrid>
      <w:tr w:rsidR="00170C02" w:rsidRPr="008E2D10" w14:paraId="1BB214E3" w14:textId="77777777" w:rsidTr="00F56277">
        <w:trPr>
          <w:trHeight w:val="188"/>
        </w:trPr>
        <w:tc>
          <w:tcPr>
            <w:tcW w:w="9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C2058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1B5B9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proofErr w:type="spellStart"/>
            <w:r w:rsidRPr="008E2D10">
              <w:rPr>
                <w:rFonts w:ascii="Times New Roman"/>
                <w:b/>
                <w:bCs/>
                <w:sz w:val="14"/>
                <w:szCs w:val="14"/>
              </w:rPr>
              <w:t>Univariable</w:t>
            </w:r>
            <w:proofErr w:type="spellEnd"/>
            <w:r w:rsidRPr="008E2D10">
              <w:rPr>
                <w:rFonts w:ascii="Times New Roman"/>
                <w:b/>
                <w:bCs/>
                <w:sz w:val="14"/>
                <w:szCs w:val="14"/>
              </w:rPr>
              <w:t xml:space="preserve"> ORs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30F5474F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b/>
                <w:bCs/>
                <w:sz w:val="14"/>
                <w:szCs w:val="14"/>
              </w:rPr>
            </w:pPr>
          </w:p>
        </w:tc>
        <w:tc>
          <w:tcPr>
            <w:tcW w:w="516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D7804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b/>
                <w:bCs/>
                <w:sz w:val="14"/>
                <w:szCs w:val="14"/>
              </w:rPr>
              <w:t>Multivariable analysis ORs</w:t>
            </w:r>
          </w:p>
        </w:tc>
      </w:tr>
      <w:tr w:rsidR="00170C02" w:rsidRPr="008E2D10" w14:paraId="2FA41F9B" w14:textId="77777777" w:rsidTr="00F56277">
        <w:trPr>
          <w:trHeight w:val="170"/>
        </w:trPr>
        <w:tc>
          <w:tcPr>
            <w:tcW w:w="9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7FD5E" w14:textId="77777777" w:rsidR="00170C02" w:rsidRPr="008E2D10" w:rsidRDefault="00170C02" w:rsidP="00831CD1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FBBC5" w14:textId="77777777" w:rsidR="00170C02" w:rsidRPr="008E2D10" w:rsidRDefault="00170C02" w:rsidP="00831CD1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32604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1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66329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2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6F18A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BD0636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4</w:t>
            </w:r>
          </w:p>
        </w:tc>
      </w:tr>
      <w:tr w:rsidR="00170C02" w:rsidRPr="008E2D10" w14:paraId="391E4032" w14:textId="77777777" w:rsidTr="00F56277">
        <w:trPr>
          <w:trHeight w:val="176"/>
        </w:trPr>
        <w:tc>
          <w:tcPr>
            <w:tcW w:w="9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D5CEB" w14:textId="0A71C396" w:rsidR="00170C02" w:rsidRPr="008E2D10" w:rsidRDefault="00170C02" w:rsidP="00A12669">
            <w:pPr>
              <w:jc w:val="left"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27486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CE14A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p</w:t>
            </w:r>
            <w:r w:rsidRPr="008E2D10">
              <w:rPr>
                <w:rFonts w:ascii="Times New Roman"/>
                <w:sz w:val="14"/>
                <w:szCs w:val="14"/>
              </w:rPr>
              <w:t>-valu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BBEF5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98636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E8ADA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1A0BD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060CE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E9920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81535BF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BA10E" w14:textId="77777777" w:rsidR="00170C02" w:rsidRPr="008E2D10" w:rsidRDefault="00170C02" w:rsidP="00831CD1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</w:tr>
      <w:tr w:rsidR="00170C02" w:rsidRPr="008E2D10" w14:paraId="6825252E" w14:textId="77777777" w:rsidTr="00F56277">
        <w:trPr>
          <w:trHeight w:val="50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19B26" w14:textId="71556594" w:rsidR="00170C02" w:rsidRPr="008E2D10" w:rsidRDefault="006179CE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>
              <w:rPr>
                <w:rFonts w:ascii="Times New Roman" w:hint="eastAsia"/>
                <w:b/>
                <w:sz w:val="14"/>
                <w:szCs w:val="14"/>
              </w:rPr>
              <w:t>S</w:t>
            </w:r>
            <w:r>
              <w:rPr>
                <w:rFonts w:ascii="Times New Roman"/>
                <w:b/>
                <w:sz w:val="14"/>
                <w:szCs w:val="14"/>
              </w:rPr>
              <w:t>ex</w:t>
            </w:r>
            <w:r w:rsidR="00170C02" w:rsidRPr="008E2D10">
              <w:rPr>
                <w:rFonts w:ascii="Times New Roman"/>
                <w:b/>
                <w:sz w:val="14"/>
                <w:szCs w:val="14"/>
              </w:rPr>
              <w:t xml:space="preserve"> (Women)</w:t>
            </w:r>
          </w:p>
        </w:tc>
        <w:tc>
          <w:tcPr>
            <w:tcW w:w="8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9F611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689</w:t>
            </w:r>
          </w:p>
          <w:p w14:paraId="6461CE4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240-2.302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36D6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14"/>
                <w:szCs w:val="14"/>
              </w:rPr>
              <w:t>0.001</w:t>
            </w:r>
          </w:p>
        </w:tc>
        <w:tc>
          <w:tcPr>
            <w:tcW w:w="7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9130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628</w:t>
            </w:r>
          </w:p>
          <w:p w14:paraId="305C1B75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183-2.240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6338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14"/>
                <w:szCs w:val="14"/>
              </w:rPr>
              <w:t>0.003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32AE5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523</w:t>
            </w:r>
          </w:p>
          <w:p w14:paraId="4CD141C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089-2.131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6083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0.014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5653E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472</w:t>
            </w:r>
          </w:p>
          <w:p w14:paraId="4209D7C3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045-2.07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71E52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0.027</w:t>
            </w:r>
          </w:p>
        </w:tc>
        <w:tc>
          <w:tcPr>
            <w:tcW w:w="616" w:type="dxa"/>
          </w:tcPr>
          <w:p w14:paraId="3C42F865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425</w:t>
            </w:r>
          </w:p>
          <w:p w14:paraId="704014E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002-2.027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ED66E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49</w:t>
            </w:r>
          </w:p>
        </w:tc>
      </w:tr>
      <w:tr w:rsidR="00170C02" w:rsidRPr="008E2D10" w14:paraId="15E15BBD" w14:textId="77777777" w:rsidTr="00F56277">
        <w:trPr>
          <w:trHeight w:val="71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05323" w14:textId="77777777" w:rsidR="00170C02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Age </w:t>
            </w:r>
          </w:p>
          <w:p w14:paraId="31526877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40 years or older)</w:t>
            </w:r>
          </w:p>
        </w:tc>
        <w:tc>
          <w:tcPr>
            <w:tcW w:w="8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E75B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507</w:t>
            </w:r>
          </w:p>
          <w:p w14:paraId="2B77018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97-2.071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2E1F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11</w:t>
            </w:r>
          </w:p>
        </w:tc>
        <w:tc>
          <w:tcPr>
            <w:tcW w:w="7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3FB4E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105</w:t>
            </w:r>
          </w:p>
          <w:p w14:paraId="1E6C9DC1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77-1.571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CB45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4"/>
              </w:rPr>
              <w:t>0.580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FC63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144</w:t>
            </w:r>
          </w:p>
          <w:p w14:paraId="63F4574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92-1.652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4AE63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474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2C7E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300</w:t>
            </w:r>
          </w:p>
          <w:p w14:paraId="139BF51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888-1.90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7073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177</w:t>
            </w:r>
          </w:p>
        </w:tc>
        <w:tc>
          <w:tcPr>
            <w:tcW w:w="616" w:type="dxa"/>
          </w:tcPr>
          <w:p w14:paraId="4B7DA7B8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266</w:t>
            </w:r>
          </w:p>
          <w:p w14:paraId="2E9821A6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858-1.868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FB50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235</w:t>
            </w:r>
          </w:p>
        </w:tc>
      </w:tr>
      <w:tr w:rsidR="00170C02" w:rsidRPr="008E2D10" w14:paraId="0AD3FDCB" w14:textId="77777777" w:rsidTr="00F56277">
        <w:trPr>
          <w:trHeight w:val="754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6F1A6" w14:textId="13824B61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Size</w:t>
            </w:r>
            <w:r>
              <w:rPr>
                <w:rFonts w:ascii="Times New Roman"/>
                <w:b/>
                <w:sz w:val="14"/>
                <w:szCs w:val="14"/>
              </w:rPr>
              <w:t xml:space="preserve"> </w:t>
            </w:r>
            <w:r w:rsidRPr="008E2D10">
              <w:rPr>
                <w:rFonts w:ascii="Times New Roman"/>
                <w:b/>
                <w:sz w:val="14"/>
                <w:szCs w:val="14"/>
              </w:rPr>
              <w:t xml:space="preserve">of residential area </w:t>
            </w:r>
          </w:p>
          <w:p w14:paraId="56A12893" w14:textId="79E84763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Large</w:t>
            </w:r>
            <w:r w:rsidR="00A12669">
              <w:rPr>
                <w:rFonts w:ascii="Times New Roman"/>
                <w:b/>
                <w:sz w:val="14"/>
                <w:szCs w:val="14"/>
              </w:rPr>
              <w:t xml:space="preserve"> </w:t>
            </w:r>
            <w:r w:rsidRPr="008E2D10">
              <w:rPr>
                <w:rFonts w:ascii="Times New Roman"/>
                <w:b/>
                <w:sz w:val="14"/>
                <w:szCs w:val="14"/>
              </w:rPr>
              <w:t>city)</w:t>
            </w:r>
          </w:p>
        </w:tc>
        <w:tc>
          <w:tcPr>
            <w:tcW w:w="8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E686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017</w:t>
            </w:r>
          </w:p>
          <w:p w14:paraId="7B171BB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52-1.375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F2A9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12</w:t>
            </w:r>
          </w:p>
        </w:tc>
        <w:tc>
          <w:tcPr>
            <w:tcW w:w="7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217CF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022</w:t>
            </w:r>
          </w:p>
          <w:p w14:paraId="01382D1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50-1.393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619A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9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3F1A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81</w:t>
            </w:r>
          </w:p>
          <w:p w14:paraId="5D4A062E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707-1.360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BF83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07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F1AB8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76</w:t>
            </w:r>
          </w:p>
          <w:p w14:paraId="6440E7A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98-1.365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4A1BB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87</w:t>
            </w:r>
          </w:p>
        </w:tc>
        <w:tc>
          <w:tcPr>
            <w:tcW w:w="616" w:type="dxa"/>
          </w:tcPr>
          <w:p w14:paraId="31BD3A28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947</w:t>
            </w:r>
          </w:p>
          <w:p w14:paraId="436CE55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71-1.337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778D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757</w:t>
            </w:r>
          </w:p>
        </w:tc>
      </w:tr>
      <w:tr w:rsidR="00170C02" w:rsidRPr="008E2D10" w14:paraId="3DDDC232" w14:textId="77777777" w:rsidTr="00F56277">
        <w:trPr>
          <w:trHeight w:val="568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C09E0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Education</w:t>
            </w:r>
          </w:p>
          <w:p w14:paraId="25D38189" w14:textId="77777777" w:rsidR="00170C02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Middle school </w:t>
            </w:r>
          </w:p>
          <w:p w14:paraId="3E1D303A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less)</w:t>
            </w:r>
          </w:p>
        </w:tc>
        <w:tc>
          <w:tcPr>
            <w:tcW w:w="8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FE82E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918</w:t>
            </w:r>
          </w:p>
          <w:p w14:paraId="430AEEA6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337-2.751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22A2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7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7E2E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565</w:t>
            </w:r>
          </w:p>
          <w:p w14:paraId="2A595FE3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47-2.340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04D6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29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5216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430</w:t>
            </w:r>
          </w:p>
          <w:p w14:paraId="07BF823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937-2.182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2BC3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97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A593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565</w:t>
            </w:r>
          </w:p>
          <w:p w14:paraId="3AADCD1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16-2.410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23FC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42</w:t>
            </w:r>
          </w:p>
        </w:tc>
        <w:tc>
          <w:tcPr>
            <w:tcW w:w="616" w:type="dxa"/>
          </w:tcPr>
          <w:p w14:paraId="43758D42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468</w:t>
            </w:r>
          </w:p>
          <w:p w14:paraId="0FB90043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940-2.293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BB14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92</w:t>
            </w:r>
          </w:p>
        </w:tc>
      </w:tr>
      <w:tr w:rsidR="00170C02" w:rsidRPr="008E2D10" w14:paraId="5C551B3E" w14:textId="77777777" w:rsidTr="00F56277">
        <w:trPr>
          <w:trHeight w:val="484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FCF3A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Sleep duration </w:t>
            </w:r>
          </w:p>
          <w:p w14:paraId="7F6DE6D1" w14:textId="77777777" w:rsidR="00170C02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6 hours </w:t>
            </w:r>
          </w:p>
          <w:p w14:paraId="363CDEC8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shorter)</w:t>
            </w:r>
          </w:p>
        </w:tc>
        <w:tc>
          <w:tcPr>
            <w:tcW w:w="8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B661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868</w:t>
            </w:r>
          </w:p>
          <w:p w14:paraId="79C7519F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826-5.293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32A7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7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1BC4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755</w:t>
            </w:r>
          </w:p>
          <w:p w14:paraId="6F30B28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722-5.178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EC55B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610E6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267</w:t>
            </w:r>
          </w:p>
          <w:p w14:paraId="7062FD0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317-4.606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2D01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5B947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301</w:t>
            </w:r>
          </w:p>
          <w:p w14:paraId="7CE1B81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320-4.698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09914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616" w:type="dxa"/>
          </w:tcPr>
          <w:p w14:paraId="66DD9A29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088</w:t>
            </w:r>
          </w:p>
          <w:p w14:paraId="5E700783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148-4.441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D06A8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  <w:tr w:rsidR="00170C02" w:rsidRPr="008E2D10" w14:paraId="52BBB9BA" w14:textId="77777777" w:rsidTr="00F56277">
        <w:trPr>
          <w:trHeight w:val="22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30CEA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Anxiety</w:t>
            </w:r>
          </w:p>
        </w:tc>
        <w:tc>
          <w:tcPr>
            <w:tcW w:w="8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33C5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9.975</w:t>
            </w:r>
          </w:p>
          <w:p w14:paraId="54FF569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7.185-13.849)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A798F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7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64974" w14:textId="77777777" w:rsidR="00170C02" w:rsidRPr="00B21AE7" w:rsidRDefault="00170C02" w:rsidP="00831CD1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CAD33" w14:textId="77777777" w:rsidR="00170C02" w:rsidRPr="00B21AE7" w:rsidRDefault="00170C02" w:rsidP="00831CD1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D510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8.875</w:t>
            </w:r>
          </w:p>
          <w:p w14:paraId="3AA92DD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6.317-12.470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F62F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4BF34" w14:textId="77777777" w:rsidR="00170C02" w:rsidRPr="00B21AE7" w:rsidRDefault="00170C02" w:rsidP="00831CD1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7F213" w14:textId="77777777" w:rsidR="00170C02" w:rsidRPr="00B21AE7" w:rsidRDefault="00170C02" w:rsidP="00831CD1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616" w:type="dxa"/>
          </w:tcPr>
          <w:p w14:paraId="688EA7FA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4.983</w:t>
            </w:r>
          </w:p>
          <w:p w14:paraId="43CF234C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3.384-7.339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9EFA6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  <w:tr w:rsidR="00170C02" w:rsidRPr="008E2D10" w14:paraId="7427C3E1" w14:textId="77777777" w:rsidTr="00F56277">
        <w:trPr>
          <w:trHeight w:val="22"/>
        </w:trPr>
        <w:tc>
          <w:tcPr>
            <w:tcW w:w="9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0E951" w14:textId="77777777" w:rsidR="00170C02" w:rsidRPr="008E2D10" w:rsidRDefault="00170C02" w:rsidP="00A12669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Depression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38C9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20.668</w:t>
            </w:r>
          </w:p>
          <w:p w14:paraId="128621C1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3.764-31.03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99DDD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9FC54" w14:textId="77777777" w:rsidR="00170C02" w:rsidRPr="00B21AE7" w:rsidRDefault="00170C02" w:rsidP="00831CD1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20294" w14:textId="77777777" w:rsidR="00170C02" w:rsidRPr="00B21AE7" w:rsidRDefault="00170C02" w:rsidP="00831CD1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995FE" w14:textId="77777777" w:rsidR="00170C02" w:rsidRPr="00B21AE7" w:rsidRDefault="00170C02" w:rsidP="00831CD1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C343F" w14:textId="77777777" w:rsidR="00170C02" w:rsidRPr="00B21AE7" w:rsidRDefault="00170C02" w:rsidP="00831CD1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D4236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9.412</w:t>
            </w:r>
          </w:p>
          <w:p w14:paraId="7791C5B0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2.612-29.877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9FA5B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4CE653FE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9.614</w:t>
            </w:r>
          </w:p>
          <w:p w14:paraId="3B31166F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5.950-15.53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66E06" w14:textId="77777777" w:rsidR="00170C02" w:rsidRPr="00B21AE7" w:rsidRDefault="00170C02" w:rsidP="00831CD1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</w:tbl>
    <w:p w14:paraId="34927790" w14:textId="3F36889D" w:rsidR="00170C02" w:rsidRDefault="00E74A7D" w:rsidP="00170C02">
      <w:pPr>
        <w:pStyle w:val="a"/>
        <w:rPr>
          <w:rFonts w:ascii="Times New Roman"/>
          <w:sz w:val="22"/>
          <w:szCs w:val="22"/>
        </w:rPr>
      </w:pPr>
      <w:r w:rsidRPr="00C1228C">
        <w:rPr>
          <w:rFonts w:ascii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4641196" wp14:editId="37E141F0">
                <wp:simplePos x="0" y="0"/>
                <wp:positionH relativeFrom="column">
                  <wp:posOffset>-152400</wp:posOffset>
                </wp:positionH>
                <wp:positionV relativeFrom="paragraph">
                  <wp:posOffset>49530</wp:posOffset>
                </wp:positionV>
                <wp:extent cx="5486400" cy="1771650"/>
                <wp:effectExtent l="0" t="0" r="0" b="0"/>
                <wp:wrapNone/>
                <wp:docPr id="30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177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2F229" w14:textId="77777777" w:rsidR="00E74A7D" w:rsidRDefault="00E74A7D" w:rsidP="00E74A7D">
                            <w:pPr>
                              <w:widowControl/>
                              <w:wordWrap/>
                              <w:autoSpaceDE/>
                              <w:autoSpaceDN/>
                              <w:jc w:val="left"/>
                              <w:rPr>
                                <w:rFonts w:ascii="Times New Roman"/>
                                <w:kern w:val="0"/>
                                <w:szCs w:val="20"/>
                              </w:rPr>
                            </w:pPr>
                            <w:r w:rsidRPr="007074F6">
                              <w:rPr>
                                <w:rFonts w:ascii="Times New Roman"/>
                                <w:szCs w:val="20"/>
                              </w:rPr>
                              <w:t xml:space="preserve">In Model 1, adjustment was conducted for sociodemographic variables (age, sex, size of residential area and educational level) and short sleep time. Model 2 incorporated anxiety (GAS score) with Model 1. Model 3 included depression (PHQ-9 score ≥ 10) with Model 1. The final model, Model 4, incorporated poor sleep quality (PSQI score ≥ 6), anxiety and depression with </w:t>
                            </w:r>
                            <w:r w:rsidRPr="006F329C">
                              <w:rPr>
                                <w:rFonts w:ascii="Times New Roman"/>
                                <w:szCs w:val="20"/>
                              </w:rPr>
                              <w:t xml:space="preserve">Model 1. </w:t>
                            </w:r>
                            <w:r w:rsidRPr="006F329C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Subj</w:t>
                            </w:r>
                            <w:r w:rsidRPr="006626BB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ect with missing data was excluded from the analysis.</w:t>
                            </w:r>
                            <w:r w:rsidRPr="006F329C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 xml:space="preserve"> </w:t>
                            </w:r>
                          </w:p>
                          <w:p w14:paraId="3440FB18" w14:textId="77777777" w:rsidR="00E74A7D" w:rsidRPr="00C1228C" w:rsidRDefault="00E74A7D" w:rsidP="00E74A7D">
                            <w:pPr>
                              <w:widowControl/>
                              <w:wordWrap/>
                              <w:autoSpaceDE/>
                              <w:autoSpaceDN/>
                              <w:jc w:val="left"/>
                              <w:rPr>
                                <w:rFonts w:ascii="Times New Roman"/>
                                <w:szCs w:val="20"/>
                              </w:rPr>
                            </w:pPr>
                            <w:proofErr w:type="gramStart"/>
                            <w:r w:rsidRPr="006F329C">
                              <w:rPr>
                                <w:rFonts w:ascii="Times New Roman" w:eastAsia="BSGulliver-Italic"/>
                                <w:i/>
                                <w:iCs/>
                                <w:szCs w:val="20"/>
                              </w:rPr>
                              <w:t>p</w:t>
                            </w:r>
                            <w:proofErr w:type="gramEnd"/>
                            <w:r w:rsidRPr="006F329C">
                              <w:rPr>
                                <w:rFonts w:ascii="Times New Roman" w:eastAsia="BSGulliver-Italic"/>
                                <w:i/>
                                <w:iCs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was calculated by the </w:t>
                            </w:r>
                            <w:proofErr w:type="spellStart"/>
                            <w:r>
                              <w:rPr>
                                <w:rFonts w:ascii="Times New Roman" w:eastAsia="BSGulliver"/>
                                <w:szCs w:val="20"/>
                              </w:rPr>
                              <w:t>un</w:t>
                            </w:r>
                            <w:r>
                              <w:rPr>
                                <w:rFonts w:ascii="Times New Roman" w:hint="eastAsia"/>
                                <w:szCs w:val="20"/>
                              </w:rPr>
                              <w:t>ivariable</w:t>
                            </w:r>
                            <w:proofErr w:type="spellEnd"/>
                            <w:r w:rsidRPr="006F329C"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 / multiple logistic regression</w:t>
                            </w:r>
                            <w:r w:rsidRPr="00FC5E4B"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 analysis. </w:t>
                            </w:r>
                            <w:r>
                              <w:rPr>
                                <w:rFonts w:ascii="Times New Roman" w:hint="eastAsia"/>
                                <w:szCs w:val="20"/>
                              </w:rPr>
                              <w:t xml:space="preserve">            </w:t>
                            </w:r>
                            <w:r w:rsidRPr="00FC5E4B">
                              <w:rPr>
                                <w:rFonts w:ascii="Times New Roman"/>
                                <w:i/>
                                <w:color w:val="000000" w:themeColor="text1"/>
                                <w:kern w:val="24"/>
                                <w:szCs w:val="20"/>
                              </w:rPr>
                              <w:t>Abbreviations</w:t>
                            </w:r>
                            <w:r w:rsidRPr="00FC5E4B">
                              <w:rPr>
                                <w:rFonts w:ascii="Times New Roman"/>
                                <w:szCs w:val="20"/>
                              </w:rPr>
                              <w:t xml:space="preserve">: </w:t>
                            </w:r>
                            <w:r w:rsidRPr="00FC5E4B">
                              <w:rPr>
                                <w:rFonts w:ascii="Times New Roman"/>
                                <w:color w:val="000000" w:themeColor="text1"/>
                                <w:kern w:val="24"/>
                                <w:szCs w:val="20"/>
                              </w:rPr>
                              <w:t>OR = odds ratio, CI = confidence interval.</w:t>
                            </w:r>
                          </w:p>
                          <w:p w14:paraId="3BED8649" w14:textId="77777777" w:rsidR="00E74A7D" w:rsidRDefault="00E74A7D" w:rsidP="00E74A7D">
                            <w:pPr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641196" id="텍스트 상자 2" o:spid="_x0000_s1027" type="#_x0000_t202" style="position:absolute;left:0;text-align:left;margin-left:-12pt;margin-top:3.9pt;width:6in;height:13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" stroked="f">
                <v:textbox>
                  <w:txbxContent>
                    <w:p w14:paraId="65F2F229" w14:textId="77777777" w:rsidR="00E74A7D" w:rsidRDefault="00E74A7D" w:rsidP="00E74A7D">
                      <w:pPr>
                        <w:widowControl/>
                        <w:wordWrap/>
                        <w:autoSpaceDE/>
                        <w:autoSpaceDN/>
                        <w:jc w:val="left"/>
                        <w:rPr>
                          <w:rFonts w:ascii="Times New Roman"/>
                          <w:kern w:val="0"/>
                          <w:szCs w:val="20"/>
                        </w:rPr>
                      </w:pPr>
                      <w:r w:rsidRPr="007074F6">
                        <w:rPr>
                          <w:rFonts w:ascii="Times New Roman"/>
                          <w:szCs w:val="20"/>
                        </w:rPr>
                        <w:t xml:space="preserve">In Model 1, adjustment was conducted for sociodemographic variables (age, sex, size of residential area and educational level) and short sleep time. Model 2 incorporated anxiety (GAS score) with Model 1. Model 3 included depression (PHQ-9 score ≥ 10) with Model 1. The final model, Model 4, incorporated poor sleep quality (PSQI score ≥ 6), anxiety and depression with </w:t>
                      </w:r>
                      <w:r w:rsidRPr="006F329C">
                        <w:rPr>
                          <w:rFonts w:ascii="Times New Roman"/>
                          <w:szCs w:val="20"/>
                        </w:rPr>
                        <w:t xml:space="preserve">Model 1. </w:t>
                      </w:r>
                      <w:r w:rsidRPr="006F329C">
                        <w:rPr>
                          <w:rFonts w:ascii="Times New Roman" w:eastAsia="BSGulliver"/>
                          <w:kern w:val="0"/>
                          <w:szCs w:val="20"/>
                        </w:rPr>
                        <w:t>Subj</w:t>
                      </w:r>
                      <w:r w:rsidRPr="006626BB">
                        <w:rPr>
                          <w:rFonts w:ascii="Times New Roman" w:eastAsia="BSGulliver"/>
                          <w:kern w:val="0"/>
                          <w:szCs w:val="20"/>
                        </w:rPr>
                        <w:t>ect with missing data was excluded from the analysis.</w:t>
                      </w:r>
                      <w:r w:rsidRPr="006F329C">
                        <w:rPr>
                          <w:rFonts w:ascii="Times New Roman" w:eastAsia="BSGulliver"/>
                          <w:kern w:val="0"/>
                          <w:szCs w:val="20"/>
                        </w:rPr>
                        <w:t xml:space="preserve"> </w:t>
                      </w:r>
                    </w:p>
                    <w:p w14:paraId="3440FB18" w14:textId="77777777" w:rsidR="00E74A7D" w:rsidRPr="00C1228C" w:rsidRDefault="00E74A7D" w:rsidP="00E74A7D">
                      <w:pPr>
                        <w:widowControl/>
                        <w:wordWrap/>
                        <w:autoSpaceDE/>
                        <w:autoSpaceDN/>
                        <w:jc w:val="left"/>
                        <w:rPr>
                          <w:rFonts w:ascii="Times New Roman"/>
                          <w:szCs w:val="20"/>
                        </w:rPr>
                      </w:pPr>
                      <w:r w:rsidRPr="006F329C">
                        <w:rPr>
                          <w:rFonts w:ascii="Times New Roman" w:eastAsia="BSGulliver-Italic"/>
                          <w:i/>
                          <w:iCs/>
                          <w:szCs w:val="20"/>
                        </w:rPr>
                        <w:t xml:space="preserve">p </w:t>
                      </w:r>
                      <w:r>
                        <w:rPr>
                          <w:rFonts w:ascii="Times New Roman" w:eastAsia="BSGulliver"/>
                          <w:szCs w:val="20"/>
                        </w:rPr>
                        <w:t>was calculated by the un</w:t>
                      </w:r>
                      <w:r>
                        <w:rPr>
                          <w:rFonts w:ascii="Times New Roman" w:hint="eastAsia"/>
                          <w:szCs w:val="20"/>
                        </w:rPr>
                        <w:t>ivariable</w:t>
                      </w:r>
                      <w:r w:rsidRPr="006F329C">
                        <w:rPr>
                          <w:rFonts w:ascii="Times New Roman" w:eastAsia="BSGulliver"/>
                          <w:szCs w:val="20"/>
                        </w:rPr>
                        <w:t xml:space="preserve"> / multiple logistic regression</w:t>
                      </w:r>
                      <w:r w:rsidRPr="00FC5E4B">
                        <w:rPr>
                          <w:rFonts w:ascii="Times New Roman" w:eastAsia="BSGulliver"/>
                          <w:szCs w:val="20"/>
                        </w:rPr>
                        <w:t xml:space="preserve"> analysis. </w:t>
                      </w:r>
                      <w:r>
                        <w:rPr>
                          <w:rFonts w:ascii="Times New Roman" w:hint="eastAsia"/>
                          <w:szCs w:val="20"/>
                        </w:rPr>
                        <w:t xml:space="preserve">            </w:t>
                      </w:r>
                      <w:r w:rsidRPr="00FC5E4B">
                        <w:rPr>
                          <w:rFonts w:ascii="Times New Roman"/>
                          <w:i/>
                          <w:color w:val="000000" w:themeColor="text1"/>
                          <w:kern w:val="24"/>
                          <w:szCs w:val="20"/>
                        </w:rPr>
                        <w:t>Abbreviations</w:t>
                      </w:r>
                      <w:r w:rsidRPr="00FC5E4B">
                        <w:rPr>
                          <w:rFonts w:ascii="Times New Roman"/>
                          <w:szCs w:val="20"/>
                        </w:rPr>
                        <w:t xml:space="preserve">: </w:t>
                      </w:r>
                      <w:r w:rsidRPr="00FC5E4B">
                        <w:rPr>
                          <w:rFonts w:ascii="Times New Roman"/>
                          <w:color w:val="000000" w:themeColor="text1"/>
                          <w:kern w:val="24"/>
                          <w:szCs w:val="20"/>
                        </w:rPr>
                        <w:t>OR = odds ratio, CI = confidence interval.</w:t>
                      </w:r>
                    </w:p>
                    <w:p w14:paraId="3BED8649" w14:textId="77777777" w:rsidR="00E74A7D" w:rsidRDefault="00E74A7D" w:rsidP="00E74A7D">
                      <w:pPr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14:paraId="7201ADA5" w14:textId="4DA43DE6" w:rsidR="00170C02" w:rsidRDefault="00170C02" w:rsidP="00170C02">
      <w:pPr>
        <w:pStyle w:val="a"/>
        <w:rPr>
          <w:rFonts w:ascii="Times New Roman"/>
          <w:w w:val="97"/>
          <w:sz w:val="24"/>
        </w:rPr>
      </w:pPr>
      <w:r>
        <w:rPr>
          <w:rFonts w:ascii="Times New Roman"/>
          <w:sz w:val="22"/>
          <w:szCs w:val="22"/>
        </w:rPr>
        <w:br w:type="page"/>
      </w:r>
    </w:p>
    <w:p w14:paraId="252B23BC" w14:textId="7CD1016B" w:rsidR="00EF12DA" w:rsidRDefault="00EF12DA">
      <w:pPr>
        <w:widowControl/>
        <w:wordWrap/>
        <w:autoSpaceDE/>
        <w:autoSpaceDN/>
        <w:spacing w:after="160" w:line="259" w:lineRule="auto"/>
      </w:pPr>
      <w:bookmarkStart w:id="0" w:name="_GoBack"/>
      <w:bookmarkEnd w:id="0"/>
    </w:p>
    <w:sectPr w:rsidR="00EF12DA" w:rsidSect="00170C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910896" w14:textId="77777777" w:rsidR="007B32A2" w:rsidRDefault="007B32A2" w:rsidP="00813160">
      <w:r>
        <w:separator/>
      </w:r>
    </w:p>
  </w:endnote>
  <w:endnote w:type="continuationSeparator" w:id="0">
    <w:p w14:paraId="7044D6FC" w14:textId="77777777" w:rsidR="007B32A2" w:rsidRDefault="007B32A2" w:rsidP="0081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SGulliver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620A1" w14:textId="77777777" w:rsidR="007B32A2" w:rsidRDefault="007B32A2" w:rsidP="00813160">
      <w:r>
        <w:separator/>
      </w:r>
    </w:p>
  </w:footnote>
  <w:footnote w:type="continuationSeparator" w:id="0">
    <w:p w14:paraId="7B81FBC1" w14:textId="77777777" w:rsidR="007B32A2" w:rsidRDefault="007B32A2" w:rsidP="00813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78D"/>
    <w:rsid w:val="00012097"/>
    <w:rsid w:val="0001244D"/>
    <w:rsid w:val="0002154F"/>
    <w:rsid w:val="00026B1B"/>
    <w:rsid w:val="00030DDA"/>
    <w:rsid w:val="00081CB8"/>
    <w:rsid w:val="00082C0C"/>
    <w:rsid w:val="00090DCE"/>
    <w:rsid w:val="000A1F02"/>
    <w:rsid w:val="000B423F"/>
    <w:rsid w:val="000B53F3"/>
    <w:rsid w:val="000D1352"/>
    <w:rsid w:val="000D708D"/>
    <w:rsid w:val="00121E04"/>
    <w:rsid w:val="0012374B"/>
    <w:rsid w:val="00126E5F"/>
    <w:rsid w:val="00144CEB"/>
    <w:rsid w:val="00146E65"/>
    <w:rsid w:val="00156ED4"/>
    <w:rsid w:val="00167D2B"/>
    <w:rsid w:val="00170C02"/>
    <w:rsid w:val="00177F54"/>
    <w:rsid w:val="0018285C"/>
    <w:rsid w:val="00187102"/>
    <w:rsid w:val="001A635A"/>
    <w:rsid w:val="001D7240"/>
    <w:rsid w:val="001F428E"/>
    <w:rsid w:val="00202500"/>
    <w:rsid w:val="00207CB6"/>
    <w:rsid w:val="00221F4A"/>
    <w:rsid w:val="00223BC5"/>
    <w:rsid w:val="00224AB1"/>
    <w:rsid w:val="002379E2"/>
    <w:rsid w:val="00251126"/>
    <w:rsid w:val="00264298"/>
    <w:rsid w:val="002724D9"/>
    <w:rsid w:val="00283864"/>
    <w:rsid w:val="00291979"/>
    <w:rsid w:val="00297806"/>
    <w:rsid w:val="002A3B3C"/>
    <w:rsid w:val="002A504B"/>
    <w:rsid w:val="002C5046"/>
    <w:rsid w:val="002C6F78"/>
    <w:rsid w:val="002F0C9A"/>
    <w:rsid w:val="00302007"/>
    <w:rsid w:val="00305DA5"/>
    <w:rsid w:val="00307228"/>
    <w:rsid w:val="003128DA"/>
    <w:rsid w:val="00320CAD"/>
    <w:rsid w:val="00320CF6"/>
    <w:rsid w:val="00343E91"/>
    <w:rsid w:val="00354140"/>
    <w:rsid w:val="00382023"/>
    <w:rsid w:val="003854B9"/>
    <w:rsid w:val="0039314B"/>
    <w:rsid w:val="003A4FAC"/>
    <w:rsid w:val="003C1C2B"/>
    <w:rsid w:val="003C2309"/>
    <w:rsid w:val="003D1939"/>
    <w:rsid w:val="003F08B7"/>
    <w:rsid w:val="0042341E"/>
    <w:rsid w:val="0045529E"/>
    <w:rsid w:val="004568FF"/>
    <w:rsid w:val="00475951"/>
    <w:rsid w:val="00496F97"/>
    <w:rsid w:val="00497E45"/>
    <w:rsid w:val="004A6AD2"/>
    <w:rsid w:val="005364B8"/>
    <w:rsid w:val="0056053A"/>
    <w:rsid w:val="00565621"/>
    <w:rsid w:val="00591D7D"/>
    <w:rsid w:val="005A130F"/>
    <w:rsid w:val="005C3911"/>
    <w:rsid w:val="005C6721"/>
    <w:rsid w:val="005F4129"/>
    <w:rsid w:val="005F7FAD"/>
    <w:rsid w:val="00601A6A"/>
    <w:rsid w:val="006179CE"/>
    <w:rsid w:val="00650992"/>
    <w:rsid w:val="00652CCF"/>
    <w:rsid w:val="00676171"/>
    <w:rsid w:val="00681C44"/>
    <w:rsid w:val="00690DF8"/>
    <w:rsid w:val="00690F34"/>
    <w:rsid w:val="006A2DC9"/>
    <w:rsid w:val="006B0BBB"/>
    <w:rsid w:val="006C188F"/>
    <w:rsid w:val="006C74FA"/>
    <w:rsid w:val="006D0800"/>
    <w:rsid w:val="006D406A"/>
    <w:rsid w:val="006E453C"/>
    <w:rsid w:val="006E7F53"/>
    <w:rsid w:val="00700DDB"/>
    <w:rsid w:val="007030CC"/>
    <w:rsid w:val="007156CF"/>
    <w:rsid w:val="007341A9"/>
    <w:rsid w:val="00744976"/>
    <w:rsid w:val="00776361"/>
    <w:rsid w:val="007767B2"/>
    <w:rsid w:val="007B32A2"/>
    <w:rsid w:val="007B4B33"/>
    <w:rsid w:val="007D0BBA"/>
    <w:rsid w:val="007D72AF"/>
    <w:rsid w:val="00810369"/>
    <w:rsid w:val="00813160"/>
    <w:rsid w:val="00831CD1"/>
    <w:rsid w:val="0085198D"/>
    <w:rsid w:val="00851B98"/>
    <w:rsid w:val="00851E84"/>
    <w:rsid w:val="008706F0"/>
    <w:rsid w:val="00872D73"/>
    <w:rsid w:val="00880222"/>
    <w:rsid w:val="00880B6F"/>
    <w:rsid w:val="00884AA4"/>
    <w:rsid w:val="008950C6"/>
    <w:rsid w:val="008C017D"/>
    <w:rsid w:val="008C18F1"/>
    <w:rsid w:val="008E6231"/>
    <w:rsid w:val="009033A8"/>
    <w:rsid w:val="0092539A"/>
    <w:rsid w:val="009267D9"/>
    <w:rsid w:val="00933729"/>
    <w:rsid w:val="009408E6"/>
    <w:rsid w:val="00972CB2"/>
    <w:rsid w:val="009846B6"/>
    <w:rsid w:val="0099107F"/>
    <w:rsid w:val="009B310A"/>
    <w:rsid w:val="009B3497"/>
    <w:rsid w:val="009C3F41"/>
    <w:rsid w:val="009D2CDF"/>
    <w:rsid w:val="009D7456"/>
    <w:rsid w:val="00A02544"/>
    <w:rsid w:val="00A12669"/>
    <w:rsid w:val="00A22C9B"/>
    <w:rsid w:val="00A301DA"/>
    <w:rsid w:val="00A30A5A"/>
    <w:rsid w:val="00A332D3"/>
    <w:rsid w:val="00A34D17"/>
    <w:rsid w:val="00A36591"/>
    <w:rsid w:val="00A4162D"/>
    <w:rsid w:val="00A41777"/>
    <w:rsid w:val="00A5169E"/>
    <w:rsid w:val="00A8430B"/>
    <w:rsid w:val="00A84B3B"/>
    <w:rsid w:val="00A9031E"/>
    <w:rsid w:val="00AA2B9B"/>
    <w:rsid w:val="00AA2E01"/>
    <w:rsid w:val="00AB3D68"/>
    <w:rsid w:val="00AB6F1B"/>
    <w:rsid w:val="00AC0285"/>
    <w:rsid w:val="00AC315F"/>
    <w:rsid w:val="00AC597E"/>
    <w:rsid w:val="00AE4EE7"/>
    <w:rsid w:val="00B05D02"/>
    <w:rsid w:val="00B11C46"/>
    <w:rsid w:val="00B34A18"/>
    <w:rsid w:val="00B363E7"/>
    <w:rsid w:val="00B3796F"/>
    <w:rsid w:val="00B46EC4"/>
    <w:rsid w:val="00B66072"/>
    <w:rsid w:val="00B728E0"/>
    <w:rsid w:val="00B74FCD"/>
    <w:rsid w:val="00B9666C"/>
    <w:rsid w:val="00BB1677"/>
    <w:rsid w:val="00BC11F2"/>
    <w:rsid w:val="00BC3F44"/>
    <w:rsid w:val="00BC65A4"/>
    <w:rsid w:val="00BD2FD9"/>
    <w:rsid w:val="00BD4F63"/>
    <w:rsid w:val="00BF4562"/>
    <w:rsid w:val="00BF76BE"/>
    <w:rsid w:val="00C03A64"/>
    <w:rsid w:val="00C43DA2"/>
    <w:rsid w:val="00C533CA"/>
    <w:rsid w:val="00C650B9"/>
    <w:rsid w:val="00C74D66"/>
    <w:rsid w:val="00C76A2D"/>
    <w:rsid w:val="00C97475"/>
    <w:rsid w:val="00CA1BBA"/>
    <w:rsid w:val="00CB140D"/>
    <w:rsid w:val="00CB5EA3"/>
    <w:rsid w:val="00CC3E02"/>
    <w:rsid w:val="00CC78B2"/>
    <w:rsid w:val="00CD1542"/>
    <w:rsid w:val="00CD2E28"/>
    <w:rsid w:val="00CE71B4"/>
    <w:rsid w:val="00CF056B"/>
    <w:rsid w:val="00CF0CA3"/>
    <w:rsid w:val="00D121DF"/>
    <w:rsid w:val="00D16393"/>
    <w:rsid w:val="00D35652"/>
    <w:rsid w:val="00D469BE"/>
    <w:rsid w:val="00D5378D"/>
    <w:rsid w:val="00D53E82"/>
    <w:rsid w:val="00D67F1B"/>
    <w:rsid w:val="00D744B5"/>
    <w:rsid w:val="00D76FD9"/>
    <w:rsid w:val="00D77A3F"/>
    <w:rsid w:val="00D93F32"/>
    <w:rsid w:val="00DB4812"/>
    <w:rsid w:val="00DC0D92"/>
    <w:rsid w:val="00DD21F2"/>
    <w:rsid w:val="00DE0147"/>
    <w:rsid w:val="00DE0E01"/>
    <w:rsid w:val="00DF3CB8"/>
    <w:rsid w:val="00DF7350"/>
    <w:rsid w:val="00E15030"/>
    <w:rsid w:val="00E22EEC"/>
    <w:rsid w:val="00E60958"/>
    <w:rsid w:val="00E74A7D"/>
    <w:rsid w:val="00E80C47"/>
    <w:rsid w:val="00EA2A67"/>
    <w:rsid w:val="00EA3697"/>
    <w:rsid w:val="00EA6908"/>
    <w:rsid w:val="00ED4F8F"/>
    <w:rsid w:val="00EE3713"/>
    <w:rsid w:val="00EF0361"/>
    <w:rsid w:val="00EF12DA"/>
    <w:rsid w:val="00EF5AC9"/>
    <w:rsid w:val="00F318A9"/>
    <w:rsid w:val="00F3198E"/>
    <w:rsid w:val="00F4476F"/>
    <w:rsid w:val="00F47B94"/>
    <w:rsid w:val="00F56277"/>
    <w:rsid w:val="00F634C3"/>
    <w:rsid w:val="00F92450"/>
    <w:rsid w:val="00F9440E"/>
    <w:rsid w:val="00FA330D"/>
    <w:rsid w:val="00FA6479"/>
    <w:rsid w:val="00FC36BB"/>
    <w:rsid w:val="00FD0AE8"/>
    <w:rsid w:val="00FD5DB4"/>
    <w:rsid w:val="00FF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E0A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C02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378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13160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13160"/>
  </w:style>
  <w:style w:type="paragraph" w:styleId="Footer">
    <w:name w:val="footer"/>
    <w:basedOn w:val="Normal"/>
    <w:link w:val="FooterChar"/>
    <w:uiPriority w:val="99"/>
    <w:unhideWhenUsed/>
    <w:rsid w:val="00813160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13160"/>
  </w:style>
  <w:style w:type="paragraph" w:styleId="BalloonText">
    <w:name w:val="Balloon Text"/>
    <w:basedOn w:val="Normal"/>
    <w:link w:val="BalloonTextChar"/>
    <w:uiPriority w:val="99"/>
    <w:semiHidden/>
    <w:unhideWhenUsed/>
    <w:rsid w:val="000A1F0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F0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4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06A"/>
    <w:pPr>
      <w:spacing w:after="160" w:line="259" w:lineRule="auto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06A"/>
    <w:rPr>
      <w:b/>
      <w:bCs/>
    </w:rPr>
  </w:style>
  <w:style w:type="paragraph" w:customStyle="1" w:styleId="a">
    <w:name w:val="선그리기"/>
    <w:rsid w:val="00170C0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Batang" w:eastAsia="Batang" w:hAnsi="Times New Roman" w:cs="Times New Roman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70C02"/>
    <w:pPr>
      <w:spacing w:after="160"/>
    </w:pPr>
    <w:rPr>
      <w:rFonts w:ascii="Malgun Gothic" w:eastAsia="Malgun Gothic" w:hAnsi="Malgun Gothic"/>
      <w:noProof/>
      <w:szCs w:val="22"/>
    </w:rPr>
  </w:style>
  <w:style w:type="character" w:customStyle="1" w:styleId="EndNoteBibliographyChar">
    <w:name w:val="EndNote Bibliography Char"/>
    <w:link w:val="EndNoteBibliography"/>
    <w:rsid w:val="00170C02"/>
    <w:rPr>
      <w:rFonts w:ascii="Malgun Gothic" w:eastAsia="Malgun Gothic" w:hAnsi="Malgun Gothic" w:cs="Times New Roman"/>
      <w:noProof/>
    </w:rPr>
  </w:style>
  <w:style w:type="character" w:styleId="SubtleReference">
    <w:name w:val="Subtle Reference"/>
    <w:basedOn w:val="DefaultParagraphFont"/>
    <w:uiPriority w:val="31"/>
    <w:qFormat/>
    <w:rsid w:val="00831CD1"/>
    <w:rPr>
      <w:smallCaps/>
      <w:color w:val="5A5A5A" w:themeColor="text1" w:themeTint="A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C02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378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13160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13160"/>
  </w:style>
  <w:style w:type="paragraph" w:styleId="Footer">
    <w:name w:val="footer"/>
    <w:basedOn w:val="Normal"/>
    <w:link w:val="FooterChar"/>
    <w:uiPriority w:val="99"/>
    <w:unhideWhenUsed/>
    <w:rsid w:val="00813160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13160"/>
  </w:style>
  <w:style w:type="paragraph" w:styleId="BalloonText">
    <w:name w:val="Balloon Text"/>
    <w:basedOn w:val="Normal"/>
    <w:link w:val="BalloonTextChar"/>
    <w:uiPriority w:val="99"/>
    <w:semiHidden/>
    <w:unhideWhenUsed/>
    <w:rsid w:val="000A1F0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F0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4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06A"/>
    <w:pPr>
      <w:spacing w:after="160" w:line="259" w:lineRule="auto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06A"/>
    <w:rPr>
      <w:b/>
      <w:bCs/>
    </w:rPr>
  </w:style>
  <w:style w:type="paragraph" w:customStyle="1" w:styleId="a">
    <w:name w:val="선그리기"/>
    <w:rsid w:val="00170C02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Batang" w:eastAsia="Batang" w:hAnsi="Times New Roman" w:cs="Times New Roman"/>
      <w:color w:val="000000"/>
      <w:kern w:val="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70C02"/>
    <w:pPr>
      <w:spacing w:after="160"/>
    </w:pPr>
    <w:rPr>
      <w:rFonts w:ascii="Malgun Gothic" w:eastAsia="Malgun Gothic" w:hAnsi="Malgun Gothic"/>
      <w:noProof/>
      <w:szCs w:val="22"/>
    </w:rPr>
  </w:style>
  <w:style w:type="character" w:customStyle="1" w:styleId="EndNoteBibliographyChar">
    <w:name w:val="EndNote Bibliography Char"/>
    <w:link w:val="EndNoteBibliography"/>
    <w:rsid w:val="00170C02"/>
    <w:rPr>
      <w:rFonts w:ascii="Malgun Gothic" w:eastAsia="Malgun Gothic" w:hAnsi="Malgun Gothic" w:cs="Times New Roman"/>
      <w:noProof/>
    </w:rPr>
  </w:style>
  <w:style w:type="character" w:styleId="SubtleReference">
    <w:name w:val="Subtle Reference"/>
    <w:basedOn w:val="DefaultParagraphFont"/>
    <w:uiPriority w:val="31"/>
    <w:qFormat/>
    <w:rsid w:val="00831CD1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5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58B27-BB02-4BF5-9C9D-E5ED337E5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라윤경</dc:creator>
  <cp:keywords/>
  <dc:description/>
  <cp:lastModifiedBy>Hemakumar</cp:lastModifiedBy>
  <cp:revision>77</cp:revision>
  <dcterms:created xsi:type="dcterms:W3CDTF">2019-02-18T06:00:00Z</dcterms:created>
  <dcterms:modified xsi:type="dcterms:W3CDTF">2019-12-27T03:54:00Z</dcterms:modified>
</cp:coreProperties>
</file>